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301" w:rsidRPr="003F4878" w:rsidRDefault="00FE3301" w:rsidP="00FE3301">
      <w:pPr>
        <w:spacing w:after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FE3301" w:rsidRPr="003F4878" w:rsidRDefault="00FE3301" w:rsidP="00FE3301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3 Figure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3F4878">
        <w:rPr>
          <w:color w:val="auto"/>
          <w:lang w:val="en-US"/>
        </w:rPr>
        <w:t xml:space="preserve"> 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Auranofin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terference with DTNB assay</w:t>
      </w:r>
    </w:p>
    <w:p w:rsidR="00FE3301" w:rsidRPr="003F4878" w:rsidRDefault="00FE3301" w:rsidP="00FE3301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object w:dxaOrig="8374" w:dyaOrig="4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2pt;height:232.8pt" o:ole="">
            <v:imagedata r:id="rId4" o:title=""/>
          </v:shape>
          <o:OLEObject Type="Embed" ProgID="Prism7.Document" ShapeID="_x0000_i1025" DrawAspect="Content" ObjectID="_1603287047" r:id="rId5"/>
        </w:object>
      </w:r>
    </w:p>
    <w:p w:rsidR="00FE3301" w:rsidRPr="003F4878" w:rsidRDefault="00FE3301" w:rsidP="00FE3301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 serial dilution of AF </w:t>
      </w:r>
      <w:proofErr w:type="gram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was incubated</w:t>
      </w:r>
      <w:proofErr w:type="gram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ith TR before (solid circle) and after (open circle) the TR reaction took place. The signal </w:t>
      </w:r>
      <w:proofErr w:type="gram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was then developed by the addition of DTNB and normalized between the no-TR (100%)</w:t>
      </w:r>
      <w:proofErr w:type="gram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DMSO (0%) signals. The addition of AF, after the TR reaction was stopped (open circles and fitting), resulted in a dose-dependent decrease of the signal, suggesting that AF at least partially captures the produced </w:t>
      </w:r>
      <w:proofErr w:type="gramStart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T(</w:t>
      </w:r>
      <w:proofErr w:type="gramEnd"/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SH)</w:t>
      </w:r>
      <w:r w:rsidRPr="003F4878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2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>, thus interfering with the DTNB detection.</w:t>
      </w:r>
    </w:p>
    <w:p w:rsidR="00FE3301" w:rsidRPr="003F4878" w:rsidRDefault="00FE3301" w:rsidP="00FE3301">
      <w:pPr>
        <w:pStyle w:val="Paragrafoelenco"/>
        <w:spacing w:after="0" w:line="360" w:lineRule="auto"/>
        <w:jc w:val="both"/>
        <w:rPr>
          <w:color w:val="auto"/>
          <w:lang w:val="en-US"/>
        </w:rPr>
      </w:pPr>
    </w:p>
    <w:p w:rsidR="006801E6" w:rsidRPr="00FE3301" w:rsidRDefault="006801E6" w:rsidP="00FE3301">
      <w:pPr>
        <w:rPr>
          <w:lang w:val="en-US"/>
        </w:rPr>
      </w:pPr>
      <w:bookmarkStart w:id="0" w:name="_GoBack"/>
      <w:bookmarkEnd w:id="0"/>
    </w:p>
    <w:sectPr w:rsidR="006801E6" w:rsidRPr="00FE33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01"/>
    <w:rsid w:val="006801E6"/>
    <w:rsid w:val="00FE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619AD-18FD-434E-8EA7-E6A22827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E3301"/>
    <w:pPr>
      <w:spacing w:before="40" w:line="288" w:lineRule="auto"/>
    </w:pPr>
    <w:rPr>
      <w:color w:val="595959" w:themeColor="text1" w:themeTint="A6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E33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5:44:00Z</dcterms:created>
  <dcterms:modified xsi:type="dcterms:W3CDTF">2018-11-09T15:44:00Z</dcterms:modified>
</cp:coreProperties>
</file>